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F163ED" w14:textId="77777777" w:rsidR="00362B48" w:rsidRDefault="00362B48" w:rsidP="00362B48">
      <w:pPr>
        <w:spacing w:line="276" w:lineRule="auto"/>
        <w:jc w:val="center"/>
        <w:rPr>
          <w:rFonts w:ascii="Times New Roman" w:hAnsi="Times New Roman"/>
          <w:b/>
          <w:szCs w:val="24"/>
        </w:rPr>
      </w:pPr>
      <w:bookmarkStart w:id="0" w:name="_Hlk509311499"/>
      <w:r>
        <w:rPr>
          <w:rFonts w:ascii="Times New Roman" w:hAnsi="Times New Roman"/>
          <w:b/>
          <w:szCs w:val="24"/>
        </w:rPr>
        <w:t>Blood Gas Phenotyping and Tracheal Intubation Timing in Adult In-hospital Cardiac Arrest: A Retrospective Cohort Study</w:t>
      </w:r>
      <w:bookmarkEnd w:id="0"/>
    </w:p>
    <w:p w14:paraId="77935EF9" w14:textId="77777777" w:rsidR="00362B48" w:rsidRDefault="00362B48" w:rsidP="00362B48">
      <w:pPr>
        <w:spacing w:line="276" w:lineRule="auto"/>
        <w:jc w:val="center"/>
        <w:rPr>
          <w:rFonts w:ascii="Times New Roman" w:hAnsi="Times New Roman"/>
          <w:b/>
          <w:szCs w:val="24"/>
        </w:rPr>
      </w:pPr>
      <w:bookmarkStart w:id="1" w:name="_Hlk44503381"/>
      <w:proofErr w:type="spellStart"/>
      <w:r>
        <w:rPr>
          <w:rFonts w:ascii="Times New Roman" w:hAnsi="Times New Roman"/>
          <w:bCs/>
          <w:szCs w:val="24"/>
          <w:lang w:val="fr-FR"/>
        </w:rPr>
        <w:t>Chih-Hung</w:t>
      </w:r>
      <w:proofErr w:type="spellEnd"/>
      <w:r>
        <w:rPr>
          <w:rFonts w:ascii="Times New Roman" w:hAnsi="Times New Roman"/>
          <w:bCs/>
          <w:szCs w:val="24"/>
          <w:lang w:val="fr-FR"/>
        </w:rPr>
        <w:t xml:space="preserve"> Wang, MD, PhD; </w:t>
      </w:r>
      <w:r>
        <w:rPr>
          <w:rFonts w:ascii="Times New Roman" w:hAnsi="Times New Roman"/>
          <w:szCs w:val="24"/>
          <w:lang w:val="en-US"/>
        </w:rPr>
        <w:t>Meng-Che Wu, MD;</w:t>
      </w:r>
      <w:r>
        <w:rPr>
          <w:rFonts w:ascii="Times New Roman" w:hAnsi="Times New Roman"/>
          <w:bCs/>
          <w:szCs w:val="24"/>
          <w:lang w:val="en-US"/>
        </w:rPr>
        <w:t xml:space="preserve"> Cheng-Yi Wu, MD; </w:t>
      </w:r>
      <w:r>
        <w:rPr>
          <w:rFonts w:ascii="Times New Roman" w:hAnsi="Times New Roman"/>
          <w:bCs/>
          <w:szCs w:val="24"/>
          <w:lang w:val="fr-FR"/>
        </w:rPr>
        <w:t xml:space="preserve">Chien-Hua Huang, MD, PhD; Min-Shan </w:t>
      </w:r>
      <w:proofErr w:type="spellStart"/>
      <w:r>
        <w:rPr>
          <w:rFonts w:ascii="Times New Roman" w:hAnsi="Times New Roman"/>
          <w:bCs/>
          <w:szCs w:val="24"/>
          <w:lang w:val="fr-FR"/>
        </w:rPr>
        <w:t>Tsai</w:t>
      </w:r>
      <w:proofErr w:type="spellEnd"/>
      <w:r>
        <w:rPr>
          <w:rFonts w:ascii="Times New Roman" w:hAnsi="Times New Roman"/>
          <w:bCs/>
          <w:szCs w:val="24"/>
          <w:lang w:val="fr-FR"/>
        </w:rPr>
        <w:t xml:space="preserve">, MD, PhD; </w:t>
      </w:r>
      <w:proofErr w:type="spellStart"/>
      <w:r>
        <w:rPr>
          <w:rFonts w:ascii="Times New Roman" w:hAnsi="Times New Roman"/>
          <w:szCs w:val="24"/>
          <w:lang w:val="fr-FR"/>
        </w:rPr>
        <w:t>Tsung</w:t>
      </w:r>
      <w:proofErr w:type="spellEnd"/>
      <w:r>
        <w:rPr>
          <w:rFonts w:ascii="Times New Roman" w:hAnsi="Times New Roman"/>
          <w:szCs w:val="24"/>
          <w:lang w:val="fr-FR"/>
        </w:rPr>
        <w:t xml:space="preserve">-Chien Lu, MD, PhD; </w:t>
      </w:r>
      <w:proofErr w:type="spellStart"/>
      <w:r>
        <w:rPr>
          <w:rFonts w:ascii="Times New Roman" w:hAnsi="Times New Roman"/>
          <w:szCs w:val="24"/>
          <w:lang w:val="fr-FR"/>
        </w:rPr>
        <w:t>Eric</w:t>
      </w:r>
      <w:proofErr w:type="spellEnd"/>
      <w:r>
        <w:rPr>
          <w:rFonts w:ascii="Times New Roman" w:hAnsi="Times New Roman"/>
          <w:szCs w:val="24"/>
          <w:lang w:val="fr-FR"/>
        </w:rPr>
        <w:t xml:space="preserve"> Chou, MD; </w:t>
      </w:r>
      <w:r>
        <w:rPr>
          <w:rFonts w:ascii="Times New Roman" w:hAnsi="Times New Roman"/>
          <w:bCs/>
          <w:szCs w:val="24"/>
          <w:lang w:val="fr-FR"/>
        </w:rPr>
        <w:t>Yen-Wen Wu, MD, PhD; Wei-Tien Chang, MD, PhD; Wen-</w:t>
      </w:r>
      <w:proofErr w:type="spellStart"/>
      <w:r>
        <w:rPr>
          <w:rFonts w:ascii="Times New Roman" w:hAnsi="Times New Roman"/>
          <w:bCs/>
          <w:szCs w:val="24"/>
          <w:lang w:val="fr-FR"/>
        </w:rPr>
        <w:t>Jone</w:t>
      </w:r>
      <w:proofErr w:type="spellEnd"/>
      <w:r>
        <w:rPr>
          <w:rFonts w:ascii="Times New Roman" w:hAnsi="Times New Roman"/>
          <w:bCs/>
          <w:szCs w:val="24"/>
          <w:lang w:val="fr-FR"/>
        </w:rPr>
        <w:t xml:space="preserve"> Chen, MD, PhD</w:t>
      </w:r>
      <w:bookmarkEnd w:id="1"/>
    </w:p>
    <w:p w14:paraId="2089F3DA" w14:textId="77777777" w:rsidR="00362B48" w:rsidRPr="00362B48" w:rsidRDefault="00362B48" w:rsidP="0058109E">
      <w:pPr>
        <w:spacing w:line="276" w:lineRule="auto"/>
        <w:rPr>
          <w:rFonts w:ascii="Times New Roman" w:hAnsi="Times New Roman"/>
          <w:sz w:val="20"/>
          <w:szCs w:val="20"/>
        </w:rPr>
      </w:pPr>
    </w:p>
    <w:p w14:paraId="279D63F1" w14:textId="1036C756" w:rsidR="0058109E" w:rsidRPr="00A73657" w:rsidRDefault="008F51B5" w:rsidP="0058109E">
      <w:pPr>
        <w:spacing w:line="276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Supplemental Table </w:t>
      </w:r>
      <w:r w:rsidR="00432F3F">
        <w:rPr>
          <w:rFonts w:ascii="Times New Roman" w:hAnsi="Times New Roman"/>
          <w:sz w:val="20"/>
          <w:szCs w:val="20"/>
        </w:rPr>
        <w:t>5</w:t>
      </w:r>
      <w:r w:rsidR="0058109E" w:rsidRPr="00A73657">
        <w:rPr>
          <w:rFonts w:ascii="Times New Roman" w:hAnsi="Times New Roman"/>
          <w:sz w:val="20"/>
          <w:szCs w:val="20"/>
        </w:rPr>
        <w:t>. Baseline characteristics of study patients</w:t>
      </w:r>
      <w:r w:rsidR="0040626F">
        <w:rPr>
          <w:rFonts w:ascii="Times New Roman" w:hAnsi="Times New Roman"/>
          <w:sz w:val="20"/>
          <w:szCs w:val="20"/>
        </w:rPr>
        <w:t xml:space="preserve"> stratified by the severe acido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31"/>
        <w:gridCol w:w="2175"/>
        <w:gridCol w:w="2175"/>
        <w:gridCol w:w="2177"/>
        <w:gridCol w:w="908"/>
      </w:tblGrid>
      <w:tr w:rsidR="0058109E" w:rsidRPr="00A73657" w14:paraId="1140EC90" w14:textId="77777777" w:rsidTr="0072436B">
        <w:trPr>
          <w:trHeight w:val="990"/>
        </w:trPr>
        <w:tc>
          <w:tcPr>
            <w:tcW w:w="1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0FECBD" w14:textId="77777777" w:rsidR="0058109E" w:rsidRPr="00A73657" w:rsidRDefault="0058109E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10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FA06D8" w14:textId="77777777" w:rsidR="0058109E" w:rsidRPr="00A73657" w:rsidRDefault="0058109E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All patients</w:t>
            </w:r>
          </w:p>
          <w:p w14:paraId="37E573CC" w14:textId="77777777" w:rsidR="0058109E" w:rsidRPr="00A73657" w:rsidRDefault="0058109E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(n = 567)</w:t>
            </w:r>
          </w:p>
        </w:tc>
        <w:tc>
          <w:tcPr>
            <w:tcW w:w="10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981F17" w14:textId="3ACAB5E3" w:rsidR="0058109E" w:rsidRPr="00A73657" w:rsidRDefault="0058109E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 xml:space="preserve">Patients with </w:t>
            </w:r>
            <w:r w:rsidR="0040626F">
              <w:rPr>
                <w:rFonts w:ascii="Times New Roman" w:hAnsi="Times New Roman"/>
                <w:bCs/>
                <w:sz w:val="20"/>
                <w:szCs w:val="20"/>
              </w:rPr>
              <w:t>non-severe acidosis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br/>
              <w:t xml:space="preserve">(n = </w:t>
            </w:r>
            <w:r w:rsidR="0040626F">
              <w:rPr>
                <w:rFonts w:ascii="Times New Roman" w:hAnsi="Times New Roman"/>
                <w:bCs/>
                <w:sz w:val="20"/>
                <w:szCs w:val="20"/>
              </w:rPr>
              <w:t>300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0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EDA838" w14:textId="12188AFB" w:rsidR="0058109E" w:rsidRPr="00A73657" w:rsidRDefault="0040626F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 xml:space="preserve">Patients with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severe acidosis</w:t>
            </w:r>
            <w:r w:rsidR="0058109E" w:rsidRPr="00A73657">
              <w:rPr>
                <w:rFonts w:ascii="Times New Roman" w:hAnsi="Times New Roman"/>
                <w:bCs/>
                <w:sz w:val="20"/>
                <w:szCs w:val="20"/>
              </w:rPr>
              <w:br/>
              <w:t xml:space="preserve">(n =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267</w:t>
            </w:r>
            <w:r w:rsidR="0058109E" w:rsidRPr="00A7365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5B57B6" w14:textId="77777777" w:rsidR="0058109E" w:rsidRPr="00A73657" w:rsidRDefault="0058109E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i/>
                <w:sz w:val="20"/>
                <w:szCs w:val="20"/>
              </w:rPr>
              <w:t>p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-value</w:t>
            </w:r>
          </w:p>
        </w:tc>
      </w:tr>
      <w:tr w:rsidR="0058109E" w:rsidRPr="00A73657" w14:paraId="1ED57FC4" w14:textId="77777777" w:rsidTr="0072436B">
        <w:trPr>
          <w:trHeight w:val="322"/>
        </w:trPr>
        <w:tc>
          <w:tcPr>
            <w:tcW w:w="1448" w:type="pct"/>
            <w:tcBorders>
              <w:top w:val="single" w:sz="4" w:space="0" w:color="auto"/>
            </w:tcBorders>
            <w:shd w:val="clear" w:color="auto" w:fill="auto"/>
          </w:tcPr>
          <w:p w14:paraId="02C00524" w14:textId="5298859E" w:rsidR="0058109E" w:rsidRPr="00A73657" w:rsidRDefault="0058109E" w:rsidP="0072436B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Age, years (</w:t>
            </w:r>
            <w:proofErr w:type="spellStart"/>
            <w:r w:rsidR="00EB7C34">
              <w:rPr>
                <w:rFonts w:ascii="Times New Roman" w:hAnsi="Times New Roman"/>
                <w:sz w:val="20"/>
                <w:szCs w:val="20"/>
              </w:rPr>
              <w:t>IQR</w:t>
            </w:r>
            <w:r w:rsidRPr="00A73657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9" w:type="pct"/>
            <w:tcBorders>
              <w:top w:val="single" w:sz="4" w:space="0" w:color="auto"/>
            </w:tcBorders>
            <w:shd w:val="clear" w:color="auto" w:fill="auto"/>
          </w:tcPr>
          <w:p w14:paraId="1B91EBBB" w14:textId="7C121D97" w:rsidR="0058109E" w:rsidRPr="00A73657" w:rsidRDefault="0058109E" w:rsidP="0072436B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6</w:t>
            </w:r>
            <w:r w:rsidR="00B42E2C">
              <w:rPr>
                <w:rFonts w:ascii="Times New Roman" w:hAnsi="Times New Roman"/>
                <w:sz w:val="20"/>
                <w:szCs w:val="20"/>
              </w:rPr>
              <w:t>9.9</w:t>
            </w:r>
            <w:r w:rsidRPr="00A7365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B42E2C">
              <w:rPr>
                <w:rFonts w:ascii="Times New Roman" w:hAnsi="Times New Roman"/>
                <w:sz w:val="20"/>
                <w:szCs w:val="20"/>
              </w:rPr>
              <w:t>57.7-79.8</w:t>
            </w:r>
            <w:r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9" w:type="pct"/>
            <w:tcBorders>
              <w:top w:val="single" w:sz="4" w:space="0" w:color="auto"/>
            </w:tcBorders>
            <w:shd w:val="clear" w:color="auto" w:fill="auto"/>
          </w:tcPr>
          <w:p w14:paraId="480D1A82" w14:textId="7380C206" w:rsidR="0058109E" w:rsidRPr="00A73657" w:rsidRDefault="00A42DDD" w:rsidP="0072436B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0.9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B42E2C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9.3</w:t>
            </w:r>
            <w:r w:rsidR="00B42E2C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81.0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0" w:type="pct"/>
            <w:tcBorders>
              <w:top w:val="single" w:sz="4" w:space="0" w:color="auto"/>
            </w:tcBorders>
            <w:shd w:val="clear" w:color="auto" w:fill="auto"/>
          </w:tcPr>
          <w:p w14:paraId="39BED933" w14:textId="20514A8B" w:rsidR="0058109E" w:rsidRPr="00A73657" w:rsidRDefault="00B42E2C" w:rsidP="0072436B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0.5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58.2-80.4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</w:tcPr>
          <w:p w14:paraId="699F498C" w14:textId="2DA056CB" w:rsidR="0058109E" w:rsidRPr="00A73657" w:rsidRDefault="0058109E" w:rsidP="0072436B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0.0</w:t>
            </w:r>
            <w:r w:rsidR="00A42DDD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58109E" w:rsidRPr="00A73657" w14:paraId="0602D966" w14:textId="77777777" w:rsidTr="0072436B">
        <w:trPr>
          <w:trHeight w:val="322"/>
        </w:trPr>
        <w:tc>
          <w:tcPr>
            <w:tcW w:w="1448" w:type="pct"/>
            <w:shd w:val="clear" w:color="auto" w:fill="auto"/>
          </w:tcPr>
          <w:p w14:paraId="7F933800" w14:textId="77777777" w:rsidR="0058109E" w:rsidRPr="00A73657" w:rsidRDefault="0058109E" w:rsidP="0072436B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Male, n (%)</w:t>
            </w:r>
          </w:p>
        </w:tc>
        <w:tc>
          <w:tcPr>
            <w:tcW w:w="1039" w:type="pct"/>
            <w:shd w:val="clear" w:color="auto" w:fill="auto"/>
          </w:tcPr>
          <w:p w14:paraId="4DD841E0" w14:textId="77777777" w:rsidR="0058109E" w:rsidRPr="00A73657" w:rsidRDefault="0058109E" w:rsidP="0072436B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342 (60.3)</w:t>
            </w:r>
          </w:p>
        </w:tc>
        <w:tc>
          <w:tcPr>
            <w:tcW w:w="1039" w:type="pct"/>
            <w:shd w:val="clear" w:color="auto" w:fill="auto"/>
          </w:tcPr>
          <w:p w14:paraId="7C63FB2C" w14:textId="3FD481AF" w:rsidR="0058109E" w:rsidRPr="00A73657" w:rsidRDefault="00A42DDD" w:rsidP="0072436B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7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62.3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0" w:type="pct"/>
            <w:shd w:val="clear" w:color="auto" w:fill="auto"/>
          </w:tcPr>
          <w:p w14:paraId="22A7CE28" w14:textId="0730CD6C" w:rsidR="0058109E" w:rsidRPr="00A73657" w:rsidRDefault="00A42DDD" w:rsidP="0072436B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1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15.5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1A9CA216" w14:textId="5E54E15B" w:rsidR="0058109E" w:rsidRPr="00A73657" w:rsidRDefault="0058109E" w:rsidP="0072436B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0.</w:t>
            </w:r>
            <w:r w:rsidR="00A42DDD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</w:tr>
      <w:tr w:rsidR="0058109E" w:rsidRPr="00A73657" w14:paraId="330F04D0" w14:textId="77777777" w:rsidTr="0072436B">
        <w:trPr>
          <w:trHeight w:val="335"/>
        </w:trPr>
        <w:tc>
          <w:tcPr>
            <w:tcW w:w="1448" w:type="pct"/>
            <w:shd w:val="clear" w:color="auto" w:fill="auto"/>
          </w:tcPr>
          <w:p w14:paraId="365AC265" w14:textId="77777777" w:rsidR="0058109E" w:rsidRPr="00A73657" w:rsidRDefault="0058109E" w:rsidP="0072436B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Comorbidities, n (%)</w:t>
            </w:r>
          </w:p>
        </w:tc>
        <w:tc>
          <w:tcPr>
            <w:tcW w:w="1039" w:type="pct"/>
            <w:shd w:val="clear" w:color="auto" w:fill="auto"/>
          </w:tcPr>
          <w:p w14:paraId="52E07A33" w14:textId="77777777" w:rsidR="0058109E" w:rsidRPr="00A73657" w:rsidRDefault="0058109E" w:rsidP="0072436B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9" w:type="pct"/>
            <w:shd w:val="clear" w:color="auto" w:fill="auto"/>
          </w:tcPr>
          <w:p w14:paraId="08BCEABF" w14:textId="77777777" w:rsidR="0058109E" w:rsidRPr="00A73657" w:rsidRDefault="0058109E" w:rsidP="0072436B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0" w:type="pct"/>
            <w:shd w:val="clear" w:color="auto" w:fill="auto"/>
          </w:tcPr>
          <w:p w14:paraId="52864A4C" w14:textId="77777777" w:rsidR="0058109E" w:rsidRPr="00A73657" w:rsidRDefault="0058109E" w:rsidP="0072436B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</w:tcPr>
          <w:p w14:paraId="04DD2632" w14:textId="77777777" w:rsidR="0058109E" w:rsidRPr="00A73657" w:rsidRDefault="0058109E" w:rsidP="0072436B">
            <w:pPr>
              <w:adjustRightInd w:val="0"/>
              <w:spacing w:line="276" w:lineRule="auto"/>
              <w:ind w:firstLineChars="100" w:firstLine="20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8109E" w:rsidRPr="00A73657" w14:paraId="04CB09EC" w14:textId="77777777" w:rsidTr="0072436B">
        <w:trPr>
          <w:trHeight w:val="354"/>
        </w:trPr>
        <w:tc>
          <w:tcPr>
            <w:tcW w:w="1448" w:type="pct"/>
            <w:shd w:val="clear" w:color="auto" w:fill="auto"/>
          </w:tcPr>
          <w:p w14:paraId="62385F53" w14:textId="77777777" w:rsidR="0058109E" w:rsidRPr="00A73657" w:rsidRDefault="0058109E" w:rsidP="0072436B">
            <w:pPr>
              <w:adjustRightInd w:val="0"/>
              <w:spacing w:line="276" w:lineRule="auto"/>
              <w:ind w:leftChars="100" w:left="24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Heart failure, this admission</w:t>
            </w:r>
          </w:p>
        </w:tc>
        <w:tc>
          <w:tcPr>
            <w:tcW w:w="1039" w:type="pct"/>
            <w:shd w:val="clear" w:color="auto" w:fill="auto"/>
          </w:tcPr>
          <w:p w14:paraId="27ADE319" w14:textId="77777777" w:rsidR="0058109E" w:rsidRPr="00A73657" w:rsidRDefault="0058109E" w:rsidP="0072436B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95 (16.8)</w:t>
            </w:r>
          </w:p>
        </w:tc>
        <w:tc>
          <w:tcPr>
            <w:tcW w:w="1039" w:type="pct"/>
            <w:shd w:val="clear" w:color="auto" w:fill="auto"/>
          </w:tcPr>
          <w:p w14:paraId="54EDF7CB" w14:textId="7EB55EAB" w:rsidR="0058109E" w:rsidRPr="00A73657" w:rsidRDefault="00A42DDD" w:rsidP="0072436B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4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21.3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0" w:type="pct"/>
            <w:shd w:val="clear" w:color="auto" w:fill="auto"/>
          </w:tcPr>
          <w:p w14:paraId="48480C0D" w14:textId="376C3E62" w:rsidR="0058109E" w:rsidRPr="00A73657" w:rsidRDefault="00A42DDD" w:rsidP="0072436B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/>
                <w:sz w:val="20"/>
                <w:szCs w:val="20"/>
              </w:rPr>
              <w:t>1.6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0F031861" w14:textId="4EA21728" w:rsidR="0058109E" w:rsidRPr="00A73657" w:rsidRDefault="0058109E" w:rsidP="0072436B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0.</w:t>
            </w:r>
            <w:r w:rsidR="00A42DDD">
              <w:rPr>
                <w:rFonts w:ascii="Times New Roman" w:hAnsi="Times New Roman"/>
                <w:sz w:val="20"/>
                <w:szCs w:val="20"/>
              </w:rPr>
              <w:t>002</w:t>
            </w:r>
          </w:p>
        </w:tc>
      </w:tr>
      <w:tr w:rsidR="0058109E" w:rsidRPr="00A73657" w14:paraId="7FC373B7" w14:textId="77777777" w:rsidTr="0072436B">
        <w:trPr>
          <w:trHeight w:val="354"/>
        </w:trPr>
        <w:tc>
          <w:tcPr>
            <w:tcW w:w="1448" w:type="pct"/>
            <w:shd w:val="clear" w:color="auto" w:fill="auto"/>
          </w:tcPr>
          <w:p w14:paraId="7C485D8D" w14:textId="77777777" w:rsidR="0058109E" w:rsidRPr="00A73657" w:rsidRDefault="0058109E" w:rsidP="0072436B">
            <w:pPr>
              <w:adjustRightInd w:val="0"/>
              <w:spacing w:line="276" w:lineRule="auto"/>
              <w:ind w:leftChars="100" w:left="24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Heart failure, prior admission</w:t>
            </w:r>
          </w:p>
        </w:tc>
        <w:tc>
          <w:tcPr>
            <w:tcW w:w="1039" w:type="pct"/>
            <w:shd w:val="clear" w:color="auto" w:fill="auto"/>
          </w:tcPr>
          <w:p w14:paraId="7F39DA9D" w14:textId="77777777" w:rsidR="0058109E" w:rsidRPr="00A73657" w:rsidRDefault="0058109E" w:rsidP="0072436B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88 (15.5)</w:t>
            </w:r>
          </w:p>
        </w:tc>
        <w:tc>
          <w:tcPr>
            <w:tcW w:w="1039" w:type="pct"/>
            <w:shd w:val="clear" w:color="auto" w:fill="auto"/>
          </w:tcPr>
          <w:p w14:paraId="6984A48E" w14:textId="511CB456" w:rsidR="0058109E" w:rsidRPr="00A73657" w:rsidRDefault="00627B0F" w:rsidP="0072436B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/>
                <w:sz w:val="20"/>
                <w:szCs w:val="20"/>
              </w:rPr>
              <w:t>9.3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0" w:type="pct"/>
            <w:shd w:val="clear" w:color="auto" w:fill="auto"/>
          </w:tcPr>
          <w:p w14:paraId="20A9CE9A" w14:textId="703007F5" w:rsidR="0058109E" w:rsidRPr="00A73657" w:rsidRDefault="00627B0F" w:rsidP="0072436B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/>
                <w:sz w:val="20"/>
                <w:szCs w:val="20"/>
              </w:rPr>
              <w:t>1.2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2D67BCD1" w14:textId="7DAE27FA" w:rsidR="0058109E" w:rsidRPr="00A73657" w:rsidRDefault="0058109E" w:rsidP="0072436B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0.</w:t>
            </w:r>
            <w:r w:rsidR="00627B0F">
              <w:rPr>
                <w:rFonts w:ascii="Times New Roman" w:hAnsi="Times New Roman"/>
                <w:sz w:val="20"/>
                <w:szCs w:val="20"/>
              </w:rPr>
              <w:t>008</w:t>
            </w:r>
          </w:p>
        </w:tc>
      </w:tr>
      <w:tr w:rsidR="0058109E" w:rsidRPr="00A73657" w14:paraId="69AC720B" w14:textId="77777777" w:rsidTr="0072436B">
        <w:trPr>
          <w:trHeight w:val="416"/>
        </w:trPr>
        <w:tc>
          <w:tcPr>
            <w:tcW w:w="1448" w:type="pct"/>
            <w:shd w:val="clear" w:color="auto" w:fill="auto"/>
          </w:tcPr>
          <w:p w14:paraId="083B32DD" w14:textId="77777777" w:rsidR="0058109E" w:rsidRPr="00A73657" w:rsidRDefault="0058109E" w:rsidP="0072436B">
            <w:pPr>
              <w:adjustRightInd w:val="0"/>
              <w:spacing w:line="276" w:lineRule="auto"/>
              <w:ind w:leftChars="100" w:left="24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Myocardial infarction, this admission</w:t>
            </w:r>
          </w:p>
        </w:tc>
        <w:tc>
          <w:tcPr>
            <w:tcW w:w="1039" w:type="pct"/>
            <w:shd w:val="clear" w:color="auto" w:fill="auto"/>
          </w:tcPr>
          <w:p w14:paraId="621AF3AB" w14:textId="77777777" w:rsidR="0058109E" w:rsidRPr="00A73657" w:rsidRDefault="0058109E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61 (10.8)</w:t>
            </w:r>
          </w:p>
        </w:tc>
        <w:tc>
          <w:tcPr>
            <w:tcW w:w="1039" w:type="pct"/>
            <w:shd w:val="clear" w:color="auto" w:fill="auto"/>
          </w:tcPr>
          <w:p w14:paraId="3F02C77B" w14:textId="54D0C3B3" w:rsidR="0058109E" w:rsidRPr="00A73657" w:rsidRDefault="00627B0F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14.3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0" w:type="pct"/>
            <w:shd w:val="clear" w:color="auto" w:fill="auto"/>
          </w:tcPr>
          <w:p w14:paraId="68AB83C9" w14:textId="1307F5EA" w:rsidR="0058109E" w:rsidRPr="00A73657" w:rsidRDefault="00627B0F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6.7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16EBA883" w14:textId="31D3F3A3" w:rsidR="0058109E" w:rsidRPr="00A73657" w:rsidRDefault="0058109E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0.</w:t>
            </w:r>
            <w:r w:rsidR="00627B0F">
              <w:rPr>
                <w:rFonts w:ascii="Times New Roman" w:hAnsi="Times New Roman"/>
                <w:sz w:val="20"/>
                <w:szCs w:val="20"/>
              </w:rPr>
              <w:t>004</w:t>
            </w:r>
          </w:p>
        </w:tc>
      </w:tr>
      <w:tr w:rsidR="0058109E" w:rsidRPr="00A73657" w14:paraId="0DCD1A28" w14:textId="77777777" w:rsidTr="0072436B">
        <w:trPr>
          <w:trHeight w:val="416"/>
        </w:trPr>
        <w:tc>
          <w:tcPr>
            <w:tcW w:w="1448" w:type="pct"/>
            <w:shd w:val="clear" w:color="auto" w:fill="auto"/>
          </w:tcPr>
          <w:p w14:paraId="17A002A4" w14:textId="77777777" w:rsidR="0058109E" w:rsidRPr="00A73657" w:rsidRDefault="0058109E" w:rsidP="0072436B">
            <w:pPr>
              <w:adjustRightInd w:val="0"/>
              <w:spacing w:line="276" w:lineRule="auto"/>
              <w:ind w:leftChars="100" w:left="24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Myocardial infarction, prior admission</w:t>
            </w:r>
          </w:p>
        </w:tc>
        <w:tc>
          <w:tcPr>
            <w:tcW w:w="1039" w:type="pct"/>
            <w:shd w:val="clear" w:color="auto" w:fill="auto"/>
          </w:tcPr>
          <w:p w14:paraId="7091FD9B" w14:textId="77777777" w:rsidR="0058109E" w:rsidRPr="00A73657" w:rsidRDefault="0058109E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22 (3.9)</w:t>
            </w:r>
          </w:p>
        </w:tc>
        <w:tc>
          <w:tcPr>
            <w:tcW w:w="1039" w:type="pct"/>
            <w:shd w:val="clear" w:color="auto" w:fill="auto"/>
          </w:tcPr>
          <w:p w14:paraId="2BBB0DB5" w14:textId="670E5F97" w:rsidR="0058109E" w:rsidRPr="00A73657" w:rsidRDefault="00627B0F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5.3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0" w:type="pct"/>
            <w:shd w:val="clear" w:color="auto" w:fill="auto"/>
          </w:tcPr>
          <w:p w14:paraId="4209AFE5" w14:textId="2871C3B3" w:rsidR="0058109E" w:rsidRPr="00A73657" w:rsidRDefault="00627B0F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2.2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08ADC78D" w14:textId="164C1A20" w:rsidR="0058109E" w:rsidRPr="00A73657" w:rsidRDefault="0058109E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0.</w:t>
            </w:r>
            <w:r w:rsidR="00627B0F">
              <w:rPr>
                <w:rFonts w:ascii="Times New Roman" w:hAnsi="Times New Roman"/>
                <w:sz w:val="20"/>
                <w:szCs w:val="20"/>
              </w:rPr>
              <w:t>06</w:t>
            </w:r>
          </w:p>
        </w:tc>
      </w:tr>
      <w:tr w:rsidR="0058109E" w:rsidRPr="00A73657" w14:paraId="369EE52B" w14:textId="77777777" w:rsidTr="0072436B">
        <w:trPr>
          <w:trHeight w:val="430"/>
        </w:trPr>
        <w:tc>
          <w:tcPr>
            <w:tcW w:w="1448" w:type="pct"/>
            <w:shd w:val="clear" w:color="auto" w:fill="auto"/>
          </w:tcPr>
          <w:p w14:paraId="10713146" w14:textId="77777777" w:rsidR="0058109E" w:rsidRPr="00A73657" w:rsidRDefault="0058109E" w:rsidP="0072436B">
            <w:pPr>
              <w:adjustRightInd w:val="0"/>
              <w:spacing w:line="276" w:lineRule="auto"/>
              <w:ind w:firstLineChars="100" w:firstLine="20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Arrhythmia</w:t>
            </w:r>
          </w:p>
        </w:tc>
        <w:tc>
          <w:tcPr>
            <w:tcW w:w="1039" w:type="pct"/>
            <w:shd w:val="clear" w:color="auto" w:fill="auto"/>
          </w:tcPr>
          <w:p w14:paraId="617BFB82" w14:textId="77777777" w:rsidR="0058109E" w:rsidRPr="00A73657" w:rsidRDefault="0058109E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103 (18.2)</w:t>
            </w:r>
          </w:p>
        </w:tc>
        <w:tc>
          <w:tcPr>
            <w:tcW w:w="1039" w:type="pct"/>
            <w:shd w:val="clear" w:color="auto" w:fill="auto"/>
          </w:tcPr>
          <w:p w14:paraId="6C6C8317" w14:textId="23CD3ADD" w:rsidR="0058109E" w:rsidRPr="00A73657" w:rsidRDefault="00627B0F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5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21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.7)</w:t>
            </w:r>
          </w:p>
        </w:tc>
        <w:tc>
          <w:tcPr>
            <w:tcW w:w="1040" w:type="pct"/>
            <w:shd w:val="clear" w:color="auto" w:fill="auto"/>
          </w:tcPr>
          <w:p w14:paraId="19EDF388" w14:textId="31EE3D4B" w:rsidR="0058109E" w:rsidRPr="00A73657" w:rsidRDefault="00627B0F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/>
                <w:sz w:val="20"/>
                <w:szCs w:val="20"/>
              </w:rPr>
              <w:t>4.2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58A46AB7" w14:textId="1EC61F73" w:rsidR="0058109E" w:rsidRPr="00A73657" w:rsidRDefault="0058109E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0.</w:t>
            </w:r>
            <w:r w:rsidR="00627B0F">
              <w:rPr>
                <w:rFonts w:ascii="Times New Roman" w:hAnsi="Times New Roman"/>
                <w:sz w:val="20"/>
                <w:szCs w:val="20"/>
              </w:rPr>
              <w:t>02</w:t>
            </w:r>
          </w:p>
        </w:tc>
      </w:tr>
      <w:tr w:rsidR="0058109E" w:rsidRPr="00A73657" w14:paraId="08E633CC" w14:textId="77777777" w:rsidTr="0072436B">
        <w:trPr>
          <w:trHeight w:val="430"/>
        </w:trPr>
        <w:tc>
          <w:tcPr>
            <w:tcW w:w="1448" w:type="pct"/>
            <w:shd w:val="clear" w:color="auto" w:fill="auto"/>
          </w:tcPr>
          <w:p w14:paraId="08CA71AD" w14:textId="77777777" w:rsidR="0058109E" w:rsidRPr="00A73657" w:rsidRDefault="0058109E" w:rsidP="0072436B">
            <w:pPr>
              <w:adjustRightInd w:val="0"/>
              <w:spacing w:line="276" w:lineRule="auto"/>
              <w:ind w:firstLineChars="100" w:firstLine="20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Hypotension</w:t>
            </w:r>
          </w:p>
        </w:tc>
        <w:tc>
          <w:tcPr>
            <w:tcW w:w="1039" w:type="pct"/>
            <w:shd w:val="clear" w:color="auto" w:fill="auto"/>
          </w:tcPr>
          <w:p w14:paraId="59779F29" w14:textId="77777777" w:rsidR="0058109E" w:rsidRPr="00A73657" w:rsidRDefault="0058109E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92 (16.2)</w:t>
            </w:r>
          </w:p>
        </w:tc>
        <w:tc>
          <w:tcPr>
            <w:tcW w:w="1039" w:type="pct"/>
            <w:shd w:val="clear" w:color="auto" w:fill="auto"/>
          </w:tcPr>
          <w:p w14:paraId="5D21D344" w14:textId="775E9825" w:rsidR="0058109E" w:rsidRPr="00A73657" w:rsidRDefault="00627B0F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13.9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0" w:type="pct"/>
            <w:shd w:val="clear" w:color="auto" w:fill="auto"/>
          </w:tcPr>
          <w:p w14:paraId="75B2BCB4" w14:textId="2A7881C6" w:rsidR="0058109E" w:rsidRPr="00A73657" w:rsidRDefault="00627B0F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/>
                <w:sz w:val="20"/>
                <w:szCs w:val="20"/>
              </w:rPr>
              <w:t>8.3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64FE3FE5" w14:textId="6C176517" w:rsidR="0058109E" w:rsidRPr="00A73657" w:rsidRDefault="0058109E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0.</w:t>
            </w:r>
            <w:r w:rsidR="00627B0F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</w:tr>
      <w:tr w:rsidR="0058109E" w:rsidRPr="00A73657" w14:paraId="2F24314F" w14:textId="77777777" w:rsidTr="0072436B">
        <w:trPr>
          <w:trHeight w:val="430"/>
        </w:trPr>
        <w:tc>
          <w:tcPr>
            <w:tcW w:w="1448" w:type="pct"/>
            <w:shd w:val="clear" w:color="auto" w:fill="auto"/>
          </w:tcPr>
          <w:p w14:paraId="025DD967" w14:textId="77777777" w:rsidR="0058109E" w:rsidRPr="00A73657" w:rsidRDefault="0058109E" w:rsidP="0072436B">
            <w:pPr>
              <w:adjustRightInd w:val="0"/>
              <w:spacing w:line="276" w:lineRule="auto"/>
              <w:ind w:firstLineChars="100" w:firstLine="20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 xml:space="preserve">Respiratory insufficiency </w:t>
            </w:r>
          </w:p>
        </w:tc>
        <w:tc>
          <w:tcPr>
            <w:tcW w:w="1039" w:type="pct"/>
            <w:shd w:val="clear" w:color="auto" w:fill="auto"/>
          </w:tcPr>
          <w:p w14:paraId="6569F20C" w14:textId="77777777" w:rsidR="0058109E" w:rsidRPr="00A73657" w:rsidRDefault="0058109E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355 (62.6)</w:t>
            </w:r>
          </w:p>
        </w:tc>
        <w:tc>
          <w:tcPr>
            <w:tcW w:w="1039" w:type="pct"/>
            <w:shd w:val="clear" w:color="auto" w:fill="auto"/>
          </w:tcPr>
          <w:p w14:paraId="2C77A7F4" w14:textId="2C03735C" w:rsidR="0058109E" w:rsidRPr="00A73657" w:rsidRDefault="0058109E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19</w:t>
            </w:r>
            <w:r w:rsidR="00627B0F">
              <w:rPr>
                <w:rFonts w:ascii="Times New Roman" w:hAnsi="Times New Roman"/>
                <w:sz w:val="20"/>
                <w:szCs w:val="20"/>
              </w:rPr>
              <w:t>0</w:t>
            </w:r>
            <w:r w:rsidRPr="00A73657">
              <w:rPr>
                <w:rFonts w:ascii="Times New Roman" w:hAnsi="Times New Roman"/>
                <w:sz w:val="20"/>
                <w:szCs w:val="20"/>
              </w:rPr>
              <w:t xml:space="preserve"> (63.3)</w:t>
            </w:r>
          </w:p>
        </w:tc>
        <w:tc>
          <w:tcPr>
            <w:tcW w:w="1040" w:type="pct"/>
            <w:shd w:val="clear" w:color="auto" w:fill="auto"/>
          </w:tcPr>
          <w:p w14:paraId="05731436" w14:textId="6010D575" w:rsidR="0058109E" w:rsidRPr="00A73657" w:rsidRDefault="00627B0F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5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6</w:t>
            </w:r>
            <w:r>
              <w:rPr>
                <w:rFonts w:ascii="Times New Roman" w:hAnsi="Times New Roman"/>
                <w:sz w:val="20"/>
                <w:szCs w:val="20"/>
              </w:rPr>
              <w:t>1.8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2ADB038E" w14:textId="00D9C42C" w:rsidR="0058109E" w:rsidRPr="00A73657" w:rsidRDefault="00627B0F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</w:tr>
      <w:tr w:rsidR="0058109E" w:rsidRPr="00A73657" w14:paraId="3422CC38" w14:textId="77777777" w:rsidTr="0072436B">
        <w:trPr>
          <w:trHeight w:val="430"/>
        </w:trPr>
        <w:tc>
          <w:tcPr>
            <w:tcW w:w="1448" w:type="pct"/>
            <w:shd w:val="clear" w:color="auto" w:fill="auto"/>
          </w:tcPr>
          <w:p w14:paraId="1A846B8F" w14:textId="77777777" w:rsidR="0058109E" w:rsidRPr="00A73657" w:rsidRDefault="0058109E" w:rsidP="0072436B">
            <w:pPr>
              <w:adjustRightInd w:val="0"/>
              <w:spacing w:line="276" w:lineRule="auto"/>
              <w:ind w:firstLineChars="100" w:firstLine="20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 xml:space="preserve">Renal insufficiency </w:t>
            </w:r>
          </w:p>
        </w:tc>
        <w:tc>
          <w:tcPr>
            <w:tcW w:w="1039" w:type="pct"/>
            <w:shd w:val="clear" w:color="auto" w:fill="auto"/>
          </w:tcPr>
          <w:p w14:paraId="651F07D7" w14:textId="77777777" w:rsidR="0058109E" w:rsidRPr="00A73657" w:rsidRDefault="0058109E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209 (36.9)</w:t>
            </w:r>
          </w:p>
        </w:tc>
        <w:tc>
          <w:tcPr>
            <w:tcW w:w="1039" w:type="pct"/>
            <w:shd w:val="clear" w:color="auto" w:fill="auto"/>
          </w:tcPr>
          <w:p w14:paraId="727CBA77" w14:textId="79B571C3" w:rsidR="0058109E" w:rsidRPr="00A73657" w:rsidRDefault="0058109E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1</w:t>
            </w:r>
            <w:r w:rsidR="00627B0F">
              <w:rPr>
                <w:rFonts w:ascii="Times New Roman" w:hAnsi="Times New Roman"/>
                <w:sz w:val="20"/>
                <w:szCs w:val="20"/>
              </w:rPr>
              <w:t>18</w:t>
            </w:r>
            <w:r w:rsidRPr="00A7365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627B0F">
              <w:rPr>
                <w:rFonts w:ascii="Times New Roman" w:hAnsi="Times New Roman"/>
                <w:sz w:val="20"/>
                <w:szCs w:val="20"/>
              </w:rPr>
              <w:t>39</w:t>
            </w:r>
            <w:r w:rsidRPr="00A73657">
              <w:rPr>
                <w:rFonts w:ascii="Times New Roman" w:hAnsi="Times New Roman"/>
                <w:sz w:val="20"/>
                <w:szCs w:val="20"/>
              </w:rPr>
              <w:t>.3)</w:t>
            </w:r>
          </w:p>
        </w:tc>
        <w:tc>
          <w:tcPr>
            <w:tcW w:w="1040" w:type="pct"/>
            <w:shd w:val="clear" w:color="auto" w:fill="auto"/>
          </w:tcPr>
          <w:p w14:paraId="360A4EA2" w14:textId="11563ED1" w:rsidR="0058109E" w:rsidRPr="00A73657" w:rsidRDefault="00627B0F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1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/>
                <w:sz w:val="20"/>
                <w:szCs w:val="20"/>
              </w:rPr>
              <w:t>4.1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447769CE" w14:textId="34B496B7" w:rsidR="0058109E" w:rsidRPr="00A73657" w:rsidRDefault="0058109E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0.</w:t>
            </w:r>
            <w:r w:rsidR="00627B0F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</w:tr>
      <w:tr w:rsidR="0058109E" w:rsidRPr="00A73657" w14:paraId="18555A3B" w14:textId="77777777" w:rsidTr="0072436B">
        <w:trPr>
          <w:trHeight w:val="418"/>
        </w:trPr>
        <w:tc>
          <w:tcPr>
            <w:tcW w:w="1448" w:type="pct"/>
            <w:shd w:val="clear" w:color="auto" w:fill="auto"/>
          </w:tcPr>
          <w:p w14:paraId="360145A7" w14:textId="77777777" w:rsidR="0058109E" w:rsidRPr="00A73657" w:rsidRDefault="0058109E" w:rsidP="0072436B">
            <w:pPr>
              <w:adjustRightInd w:val="0"/>
              <w:spacing w:line="276" w:lineRule="auto"/>
              <w:ind w:firstLineChars="100" w:firstLine="20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 xml:space="preserve">Hepatic insufficiency </w:t>
            </w:r>
          </w:p>
        </w:tc>
        <w:tc>
          <w:tcPr>
            <w:tcW w:w="1039" w:type="pct"/>
            <w:shd w:val="clear" w:color="auto" w:fill="auto"/>
          </w:tcPr>
          <w:p w14:paraId="69D9F22E" w14:textId="77777777" w:rsidR="0058109E" w:rsidRPr="00A73657" w:rsidRDefault="0058109E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102 (18.0)</w:t>
            </w:r>
          </w:p>
        </w:tc>
        <w:tc>
          <w:tcPr>
            <w:tcW w:w="1039" w:type="pct"/>
            <w:shd w:val="clear" w:color="auto" w:fill="auto"/>
          </w:tcPr>
          <w:p w14:paraId="692CB8BB" w14:textId="02178B6C" w:rsidR="0058109E" w:rsidRPr="00A73657" w:rsidRDefault="0058109E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6</w:t>
            </w:r>
            <w:r w:rsidR="00627B0F">
              <w:rPr>
                <w:rFonts w:ascii="Times New Roman" w:hAnsi="Times New Roman"/>
                <w:sz w:val="20"/>
                <w:szCs w:val="20"/>
              </w:rPr>
              <w:t>0</w:t>
            </w:r>
            <w:r w:rsidRPr="00A73657">
              <w:rPr>
                <w:rFonts w:ascii="Times New Roman" w:hAnsi="Times New Roman"/>
                <w:sz w:val="20"/>
                <w:szCs w:val="20"/>
              </w:rPr>
              <w:t xml:space="preserve"> (20.0)</w:t>
            </w:r>
          </w:p>
        </w:tc>
        <w:tc>
          <w:tcPr>
            <w:tcW w:w="1040" w:type="pct"/>
            <w:shd w:val="clear" w:color="auto" w:fill="auto"/>
          </w:tcPr>
          <w:p w14:paraId="73B7DEF5" w14:textId="12E2813D" w:rsidR="0058109E" w:rsidRPr="00A73657" w:rsidRDefault="00627B0F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/>
                <w:sz w:val="20"/>
                <w:szCs w:val="20"/>
              </w:rPr>
              <w:t>5.7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6FF154F6" w14:textId="1684BB3C" w:rsidR="0058109E" w:rsidRPr="00A73657" w:rsidRDefault="0058109E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0.</w:t>
            </w:r>
            <w:r w:rsidR="00627B0F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</w:tr>
      <w:tr w:rsidR="0058109E" w:rsidRPr="00A73657" w14:paraId="1EC4A317" w14:textId="77777777" w:rsidTr="0072436B">
        <w:trPr>
          <w:trHeight w:val="379"/>
        </w:trPr>
        <w:tc>
          <w:tcPr>
            <w:tcW w:w="1448" w:type="pct"/>
            <w:shd w:val="clear" w:color="auto" w:fill="auto"/>
          </w:tcPr>
          <w:p w14:paraId="1D733C76" w14:textId="77777777" w:rsidR="0058109E" w:rsidRPr="00A73657" w:rsidRDefault="0058109E" w:rsidP="0072436B">
            <w:pPr>
              <w:adjustRightInd w:val="0"/>
              <w:spacing w:line="276" w:lineRule="auto"/>
              <w:ind w:leftChars="100" w:left="24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 xml:space="preserve">Metabolic or electrolyte </w:t>
            </w:r>
            <w:r w:rsidRPr="00A73657">
              <w:rPr>
                <w:rFonts w:ascii="Times New Roman" w:hAnsi="Times New Roman"/>
                <w:sz w:val="20"/>
                <w:szCs w:val="20"/>
              </w:rPr>
              <w:br/>
              <w:t xml:space="preserve">abnormality </w:t>
            </w:r>
          </w:p>
        </w:tc>
        <w:tc>
          <w:tcPr>
            <w:tcW w:w="1039" w:type="pct"/>
            <w:shd w:val="clear" w:color="auto" w:fill="auto"/>
          </w:tcPr>
          <w:p w14:paraId="68E34917" w14:textId="77777777" w:rsidR="0058109E" w:rsidRPr="00A73657" w:rsidRDefault="0058109E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81 (14.3)</w:t>
            </w:r>
          </w:p>
        </w:tc>
        <w:tc>
          <w:tcPr>
            <w:tcW w:w="1039" w:type="pct"/>
            <w:shd w:val="clear" w:color="auto" w:fill="auto"/>
          </w:tcPr>
          <w:p w14:paraId="7277E978" w14:textId="7D0F9781" w:rsidR="0058109E" w:rsidRPr="00A73657" w:rsidRDefault="0058109E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4</w:t>
            </w:r>
            <w:r w:rsidR="00627B0F">
              <w:rPr>
                <w:rFonts w:ascii="Times New Roman" w:hAnsi="Times New Roman"/>
                <w:sz w:val="20"/>
                <w:szCs w:val="20"/>
              </w:rPr>
              <w:t>3</w:t>
            </w:r>
            <w:r w:rsidRPr="00A73657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 w:rsidR="00627B0F">
              <w:rPr>
                <w:rFonts w:ascii="Times New Roman" w:hAnsi="Times New Roman"/>
                <w:sz w:val="20"/>
                <w:szCs w:val="20"/>
              </w:rPr>
              <w:t>4</w:t>
            </w:r>
            <w:r w:rsidRPr="00A73657">
              <w:rPr>
                <w:rFonts w:ascii="Times New Roman" w:hAnsi="Times New Roman"/>
                <w:sz w:val="20"/>
                <w:szCs w:val="20"/>
              </w:rPr>
              <w:t>.3)</w:t>
            </w:r>
          </w:p>
        </w:tc>
        <w:tc>
          <w:tcPr>
            <w:tcW w:w="1040" w:type="pct"/>
            <w:shd w:val="clear" w:color="auto" w:fill="auto"/>
          </w:tcPr>
          <w:p w14:paraId="7D4492EE" w14:textId="1C78ACB4" w:rsidR="0058109E" w:rsidRPr="00A73657" w:rsidRDefault="00627B0F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14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4AC5BBDB" w14:textId="26164D91" w:rsidR="0058109E" w:rsidRPr="00A73657" w:rsidRDefault="0058109E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0.9</w:t>
            </w:r>
            <w:r w:rsidR="00627B0F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58109E" w:rsidRPr="00A73657" w14:paraId="322A5E54" w14:textId="77777777" w:rsidTr="0072436B">
        <w:trPr>
          <w:trHeight w:val="78"/>
        </w:trPr>
        <w:tc>
          <w:tcPr>
            <w:tcW w:w="1448" w:type="pct"/>
            <w:shd w:val="clear" w:color="auto" w:fill="auto"/>
          </w:tcPr>
          <w:p w14:paraId="78B17DB9" w14:textId="77777777" w:rsidR="0058109E" w:rsidRPr="00A73657" w:rsidRDefault="0058109E" w:rsidP="0072436B">
            <w:pPr>
              <w:adjustRightInd w:val="0"/>
              <w:spacing w:line="276" w:lineRule="auto"/>
              <w:ind w:leftChars="100" w:left="24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Diabetes mellitus</w:t>
            </w:r>
          </w:p>
        </w:tc>
        <w:tc>
          <w:tcPr>
            <w:tcW w:w="1039" w:type="pct"/>
            <w:shd w:val="clear" w:color="auto" w:fill="auto"/>
          </w:tcPr>
          <w:p w14:paraId="4C311047" w14:textId="77777777" w:rsidR="0058109E" w:rsidRPr="00A73657" w:rsidRDefault="0058109E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197 (34.7)</w:t>
            </w:r>
          </w:p>
        </w:tc>
        <w:tc>
          <w:tcPr>
            <w:tcW w:w="1039" w:type="pct"/>
            <w:shd w:val="clear" w:color="auto" w:fill="auto"/>
          </w:tcPr>
          <w:p w14:paraId="114A4731" w14:textId="67159461" w:rsidR="0058109E" w:rsidRPr="00A73657" w:rsidRDefault="00627B0F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7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39.0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0" w:type="pct"/>
            <w:shd w:val="clear" w:color="auto" w:fill="auto"/>
          </w:tcPr>
          <w:p w14:paraId="6999DCA5" w14:textId="4F0F5A41" w:rsidR="0058109E" w:rsidRPr="00A73657" w:rsidRDefault="00627B0F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0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/>
                <w:sz w:val="20"/>
                <w:szCs w:val="20"/>
              </w:rPr>
              <w:t>0.0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4EB28879" w14:textId="1B066028" w:rsidR="0058109E" w:rsidRPr="00A73657" w:rsidRDefault="0058109E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0.</w:t>
            </w:r>
            <w:r w:rsidR="00C82740">
              <w:rPr>
                <w:rFonts w:ascii="Times New Roman" w:hAnsi="Times New Roman"/>
                <w:sz w:val="20"/>
                <w:szCs w:val="20"/>
              </w:rPr>
              <w:t>0</w:t>
            </w:r>
            <w:r w:rsidR="00627B0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8109E" w:rsidRPr="00A73657" w14:paraId="531DBBE4" w14:textId="77777777" w:rsidTr="0072436B">
        <w:trPr>
          <w:trHeight w:val="430"/>
        </w:trPr>
        <w:tc>
          <w:tcPr>
            <w:tcW w:w="1448" w:type="pct"/>
            <w:shd w:val="clear" w:color="auto" w:fill="auto"/>
          </w:tcPr>
          <w:p w14:paraId="1E718439" w14:textId="77777777" w:rsidR="0058109E" w:rsidRPr="00A73657" w:rsidRDefault="0058109E" w:rsidP="0072436B">
            <w:pPr>
              <w:adjustRightInd w:val="0"/>
              <w:spacing w:line="276" w:lineRule="auto"/>
              <w:ind w:leftChars="100" w:left="24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Baseline evidence of motor, cognitive, or functional deficits</w:t>
            </w:r>
          </w:p>
        </w:tc>
        <w:tc>
          <w:tcPr>
            <w:tcW w:w="1039" w:type="pct"/>
            <w:shd w:val="clear" w:color="auto" w:fill="auto"/>
          </w:tcPr>
          <w:p w14:paraId="03EA5208" w14:textId="77777777" w:rsidR="0058109E" w:rsidRPr="00A73657" w:rsidRDefault="0058109E" w:rsidP="0072436B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178 (31.4)</w:t>
            </w:r>
          </w:p>
        </w:tc>
        <w:tc>
          <w:tcPr>
            <w:tcW w:w="1039" w:type="pct"/>
            <w:shd w:val="clear" w:color="auto" w:fill="auto"/>
          </w:tcPr>
          <w:p w14:paraId="4F59AFC8" w14:textId="48E231D3" w:rsidR="0058109E" w:rsidRPr="00A73657" w:rsidRDefault="00627B0F" w:rsidP="0072436B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6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32.0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0" w:type="pct"/>
            <w:shd w:val="clear" w:color="auto" w:fill="auto"/>
          </w:tcPr>
          <w:p w14:paraId="3EB9724F" w14:textId="58E2DB35" w:rsidR="0058109E" w:rsidRPr="00A73657" w:rsidRDefault="00627B0F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2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/>
                <w:sz w:val="20"/>
                <w:szCs w:val="20"/>
              </w:rPr>
              <w:t>0.7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6B6314B1" w14:textId="1200560D" w:rsidR="0058109E" w:rsidRPr="00A73657" w:rsidRDefault="0058109E" w:rsidP="0072436B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0.</w:t>
            </w:r>
            <w:r w:rsidR="00E709C8">
              <w:rPr>
                <w:rFonts w:ascii="Times New Roman" w:hAnsi="Times New Roman"/>
                <w:sz w:val="20"/>
                <w:szCs w:val="20"/>
              </w:rPr>
              <w:t>7</w:t>
            </w:r>
            <w:r w:rsidR="00C82740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58109E" w:rsidRPr="00A73657" w14:paraId="3E7B40B9" w14:textId="77777777" w:rsidTr="0072436B">
        <w:trPr>
          <w:trHeight w:val="430"/>
        </w:trPr>
        <w:tc>
          <w:tcPr>
            <w:tcW w:w="1448" w:type="pct"/>
            <w:shd w:val="clear" w:color="auto" w:fill="auto"/>
          </w:tcPr>
          <w:p w14:paraId="36BE01C1" w14:textId="77777777" w:rsidR="0058109E" w:rsidRPr="00A73657" w:rsidRDefault="0058109E" w:rsidP="0072436B">
            <w:pPr>
              <w:adjustRightInd w:val="0"/>
              <w:spacing w:line="276" w:lineRule="auto"/>
              <w:ind w:firstLineChars="100" w:firstLine="20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 xml:space="preserve">Acute stroke </w:t>
            </w:r>
          </w:p>
        </w:tc>
        <w:tc>
          <w:tcPr>
            <w:tcW w:w="1039" w:type="pct"/>
            <w:shd w:val="clear" w:color="auto" w:fill="auto"/>
          </w:tcPr>
          <w:p w14:paraId="3256207B" w14:textId="77777777" w:rsidR="0058109E" w:rsidRPr="00A73657" w:rsidRDefault="0058109E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28 (4.9)</w:t>
            </w:r>
          </w:p>
        </w:tc>
        <w:tc>
          <w:tcPr>
            <w:tcW w:w="1039" w:type="pct"/>
            <w:shd w:val="clear" w:color="auto" w:fill="auto"/>
          </w:tcPr>
          <w:p w14:paraId="2D28E095" w14:textId="31F1E360" w:rsidR="0058109E" w:rsidRPr="00A73657" w:rsidRDefault="0058109E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1</w:t>
            </w:r>
            <w:r w:rsidR="00E709C8">
              <w:rPr>
                <w:rFonts w:ascii="Times New Roman" w:hAnsi="Times New Roman"/>
                <w:sz w:val="20"/>
                <w:szCs w:val="20"/>
              </w:rPr>
              <w:t>8</w:t>
            </w:r>
            <w:r w:rsidRPr="00A7365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E709C8">
              <w:rPr>
                <w:rFonts w:ascii="Times New Roman" w:hAnsi="Times New Roman"/>
                <w:sz w:val="20"/>
                <w:szCs w:val="20"/>
              </w:rPr>
              <w:t>6.0</w:t>
            </w:r>
            <w:r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0" w:type="pct"/>
            <w:shd w:val="clear" w:color="auto" w:fill="auto"/>
          </w:tcPr>
          <w:p w14:paraId="143C7C10" w14:textId="2640D31F" w:rsidR="0058109E" w:rsidRPr="00A73657" w:rsidRDefault="00E709C8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3.7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6F7033AC" w14:textId="1FF0165E" w:rsidR="0058109E" w:rsidRPr="00A73657" w:rsidRDefault="00E709C8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</w:tr>
      <w:tr w:rsidR="0058109E" w:rsidRPr="00A73657" w14:paraId="75334986" w14:textId="77777777" w:rsidTr="0072436B">
        <w:trPr>
          <w:trHeight w:val="430"/>
        </w:trPr>
        <w:tc>
          <w:tcPr>
            <w:tcW w:w="1448" w:type="pct"/>
            <w:shd w:val="clear" w:color="auto" w:fill="auto"/>
          </w:tcPr>
          <w:p w14:paraId="196EE123" w14:textId="77777777" w:rsidR="0058109E" w:rsidRPr="00A73657" w:rsidRDefault="0058109E" w:rsidP="0072436B">
            <w:pPr>
              <w:adjustRightInd w:val="0"/>
              <w:spacing w:line="276" w:lineRule="auto"/>
              <w:ind w:leftChars="100" w:left="24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Favourable neurological status 24 h before cardiac arrest</w:t>
            </w:r>
          </w:p>
        </w:tc>
        <w:tc>
          <w:tcPr>
            <w:tcW w:w="1039" w:type="pct"/>
            <w:shd w:val="clear" w:color="auto" w:fill="auto"/>
          </w:tcPr>
          <w:p w14:paraId="4DBFACB8" w14:textId="77777777" w:rsidR="0058109E" w:rsidRPr="00A73657" w:rsidRDefault="0058109E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335 (59.1)</w:t>
            </w:r>
          </w:p>
        </w:tc>
        <w:tc>
          <w:tcPr>
            <w:tcW w:w="1039" w:type="pct"/>
            <w:shd w:val="clear" w:color="auto" w:fill="auto"/>
          </w:tcPr>
          <w:p w14:paraId="4D51E0BD" w14:textId="2F26CC40" w:rsidR="0058109E" w:rsidRPr="00A73657" w:rsidRDefault="00E709C8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61.7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0" w:type="pct"/>
            <w:shd w:val="clear" w:color="auto" w:fill="auto"/>
          </w:tcPr>
          <w:p w14:paraId="5927A0F4" w14:textId="23073470" w:rsidR="0058109E" w:rsidRPr="00A73657" w:rsidRDefault="00E709C8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0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5</w:t>
            </w:r>
            <w:r>
              <w:rPr>
                <w:rFonts w:ascii="Times New Roman" w:hAnsi="Times New Roman"/>
                <w:sz w:val="20"/>
                <w:szCs w:val="20"/>
              </w:rPr>
              <w:t>6.2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605698DD" w14:textId="667370CC" w:rsidR="0058109E" w:rsidRPr="00A73657" w:rsidRDefault="0058109E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0.</w:t>
            </w:r>
            <w:r w:rsidR="00E709C8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</w:tr>
      <w:tr w:rsidR="0058109E" w:rsidRPr="00A73657" w14:paraId="38A8071A" w14:textId="77777777" w:rsidTr="0072436B">
        <w:trPr>
          <w:trHeight w:val="430"/>
        </w:trPr>
        <w:tc>
          <w:tcPr>
            <w:tcW w:w="1448" w:type="pct"/>
            <w:shd w:val="clear" w:color="auto" w:fill="auto"/>
          </w:tcPr>
          <w:p w14:paraId="4B988174" w14:textId="77777777" w:rsidR="0058109E" w:rsidRPr="00A73657" w:rsidRDefault="0058109E" w:rsidP="0072436B">
            <w:pPr>
              <w:adjustRightInd w:val="0"/>
              <w:spacing w:line="276" w:lineRule="auto"/>
              <w:ind w:leftChars="100" w:left="24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Pneumonia</w:t>
            </w:r>
          </w:p>
        </w:tc>
        <w:tc>
          <w:tcPr>
            <w:tcW w:w="1039" w:type="pct"/>
            <w:shd w:val="clear" w:color="auto" w:fill="auto"/>
          </w:tcPr>
          <w:p w14:paraId="34AB2F02" w14:textId="77777777" w:rsidR="0058109E" w:rsidRPr="00A73657" w:rsidRDefault="0058109E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151 (26.6)</w:t>
            </w:r>
          </w:p>
        </w:tc>
        <w:tc>
          <w:tcPr>
            <w:tcW w:w="1039" w:type="pct"/>
            <w:shd w:val="clear" w:color="auto" w:fill="auto"/>
          </w:tcPr>
          <w:p w14:paraId="263740D6" w14:textId="26CFE394" w:rsidR="0058109E" w:rsidRPr="00A73657" w:rsidRDefault="00E709C8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9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26.3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0" w:type="pct"/>
            <w:shd w:val="clear" w:color="auto" w:fill="auto"/>
          </w:tcPr>
          <w:p w14:paraId="30BF14CE" w14:textId="79F45AC5" w:rsidR="0058109E" w:rsidRPr="00A73657" w:rsidRDefault="00E709C8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2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27.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2D8DEC1E" w14:textId="2E4B4302" w:rsidR="0058109E" w:rsidRPr="00A73657" w:rsidRDefault="0058109E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0.</w:t>
            </w:r>
            <w:r w:rsidR="00E709C8">
              <w:rPr>
                <w:rFonts w:ascii="Times New Roman" w:hAnsi="Times New Roman"/>
                <w:sz w:val="20"/>
                <w:szCs w:val="20"/>
              </w:rPr>
              <w:t>87</w:t>
            </w:r>
          </w:p>
        </w:tc>
      </w:tr>
      <w:tr w:rsidR="0058109E" w:rsidRPr="00A73657" w14:paraId="26870298" w14:textId="77777777" w:rsidTr="0072436B">
        <w:trPr>
          <w:trHeight w:val="430"/>
        </w:trPr>
        <w:tc>
          <w:tcPr>
            <w:tcW w:w="1448" w:type="pct"/>
            <w:shd w:val="clear" w:color="auto" w:fill="auto"/>
          </w:tcPr>
          <w:p w14:paraId="21253FDF" w14:textId="77777777" w:rsidR="0058109E" w:rsidRPr="00A73657" w:rsidRDefault="0058109E" w:rsidP="0072436B">
            <w:pPr>
              <w:adjustRightInd w:val="0"/>
              <w:spacing w:line="276" w:lineRule="auto"/>
              <w:ind w:firstLineChars="100" w:firstLine="20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Bacteraemia</w:t>
            </w:r>
          </w:p>
        </w:tc>
        <w:tc>
          <w:tcPr>
            <w:tcW w:w="1039" w:type="pct"/>
            <w:shd w:val="clear" w:color="auto" w:fill="auto"/>
          </w:tcPr>
          <w:p w14:paraId="2D10162B" w14:textId="77777777" w:rsidR="0058109E" w:rsidRPr="00A73657" w:rsidRDefault="0058109E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41 (7.2)</w:t>
            </w:r>
          </w:p>
        </w:tc>
        <w:tc>
          <w:tcPr>
            <w:tcW w:w="1039" w:type="pct"/>
            <w:shd w:val="clear" w:color="auto" w:fill="auto"/>
          </w:tcPr>
          <w:p w14:paraId="5D2F4663" w14:textId="18567EEB" w:rsidR="0058109E" w:rsidRPr="00A73657" w:rsidRDefault="00E709C8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6.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0)</w:t>
            </w:r>
          </w:p>
        </w:tc>
        <w:tc>
          <w:tcPr>
            <w:tcW w:w="1040" w:type="pct"/>
            <w:shd w:val="clear" w:color="auto" w:fill="auto"/>
          </w:tcPr>
          <w:p w14:paraId="79AC2AD7" w14:textId="1193A2C2" w:rsidR="0058109E" w:rsidRPr="00A73657" w:rsidRDefault="00E709C8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8.6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5CF46301" w14:textId="55654DB8" w:rsidR="0058109E" w:rsidRPr="00A73657" w:rsidRDefault="0058109E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0.</w:t>
            </w:r>
            <w:r w:rsidR="00E709C8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</w:tr>
      <w:tr w:rsidR="0058109E" w:rsidRPr="00A73657" w14:paraId="0A3183CE" w14:textId="77777777" w:rsidTr="0072436B">
        <w:trPr>
          <w:trHeight w:val="430"/>
        </w:trPr>
        <w:tc>
          <w:tcPr>
            <w:tcW w:w="1448" w:type="pct"/>
            <w:shd w:val="clear" w:color="auto" w:fill="auto"/>
          </w:tcPr>
          <w:p w14:paraId="247B43E8" w14:textId="77777777" w:rsidR="0058109E" w:rsidRPr="00A73657" w:rsidRDefault="0058109E" w:rsidP="0072436B">
            <w:pPr>
              <w:adjustRightInd w:val="0"/>
              <w:spacing w:line="276" w:lineRule="auto"/>
              <w:ind w:firstLineChars="100" w:firstLine="20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Cirrhosis</w:t>
            </w:r>
          </w:p>
        </w:tc>
        <w:tc>
          <w:tcPr>
            <w:tcW w:w="1039" w:type="pct"/>
            <w:shd w:val="clear" w:color="auto" w:fill="auto"/>
          </w:tcPr>
          <w:p w14:paraId="27E8E816" w14:textId="77777777" w:rsidR="0058109E" w:rsidRPr="00A73657" w:rsidRDefault="0058109E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44 (7.8)</w:t>
            </w:r>
          </w:p>
        </w:tc>
        <w:tc>
          <w:tcPr>
            <w:tcW w:w="1039" w:type="pct"/>
            <w:shd w:val="clear" w:color="auto" w:fill="auto"/>
          </w:tcPr>
          <w:p w14:paraId="2D1C4E70" w14:textId="42159E30" w:rsidR="0058109E" w:rsidRPr="00A73657" w:rsidRDefault="00E709C8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7.7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0" w:type="pct"/>
            <w:shd w:val="clear" w:color="auto" w:fill="auto"/>
          </w:tcPr>
          <w:p w14:paraId="31F9EC3D" w14:textId="23533CFB" w:rsidR="0058109E" w:rsidRPr="00A73657" w:rsidRDefault="00E709C8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7.9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5BE8B9EC" w14:textId="6801B06B" w:rsidR="0058109E" w:rsidRPr="00A73657" w:rsidRDefault="0058109E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0.</w:t>
            </w:r>
            <w:r w:rsidR="00E709C8">
              <w:rPr>
                <w:rFonts w:ascii="Times New Roman" w:hAnsi="Times New Roman"/>
                <w:sz w:val="20"/>
                <w:szCs w:val="20"/>
              </w:rPr>
              <w:t>93</w:t>
            </w:r>
          </w:p>
        </w:tc>
      </w:tr>
      <w:tr w:rsidR="0058109E" w:rsidRPr="00A73657" w14:paraId="6A5DC27B" w14:textId="77777777" w:rsidTr="0072436B">
        <w:trPr>
          <w:trHeight w:val="430"/>
        </w:trPr>
        <w:tc>
          <w:tcPr>
            <w:tcW w:w="1448" w:type="pct"/>
            <w:shd w:val="clear" w:color="auto" w:fill="auto"/>
          </w:tcPr>
          <w:p w14:paraId="289A2CFC" w14:textId="77777777" w:rsidR="0058109E" w:rsidRPr="00A73657" w:rsidRDefault="0058109E" w:rsidP="0072436B">
            <w:pPr>
              <w:adjustRightInd w:val="0"/>
              <w:spacing w:line="276" w:lineRule="auto"/>
              <w:ind w:leftChars="100" w:left="24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Chronic obstructive pulmonary disease</w:t>
            </w:r>
          </w:p>
        </w:tc>
        <w:tc>
          <w:tcPr>
            <w:tcW w:w="1039" w:type="pct"/>
            <w:shd w:val="clear" w:color="auto" w:fill="auto"/>
          </w:tcPr>
          <w:p w14:paraId="3DBC8D66" w14:textId="77777777" w:rsidR="0058109E" w:rsidRPr="00A73657" w:rsidRDefault="0058109E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32 (5.6)</w:t>
            </w:r>
          </w:p>
        </w:tc>
        <w:tc>
          <w:tcPr>
            <w:tcW w:w="1039" w:type="pct"/>
            <w:shd w:val="clear" w:color="auto" w:fill="auto"/>
          </w:tcPr>
          <w:p w14:paraId="05895155" w14:textId="23D9E405" w:rsidR="0058109E" w:rsidRPr="00A73657" w:rsidRDefault="00E709C8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</w:t>
            </w:r>
            <w:r w:rsidRPr="00A7365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7.7</w:t>
            </w:r>
            <w:r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0" w:type="pct"/>
            <w:shd w:val="clear" w:color="auto" w:fill="auto"/>
          </w:tcPr>
          <w:p w14:paraId="0001E41A" w14:textId="11BEE885" w:rsidR="0058109E" w:rsidRPr="00A73657" w:rsidRDefault="00E709C8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3.4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63987217" w14:textId="45D2E586" w:rsidR="0058109E" w:rsidRPr="00A73657" w:rsidRDefault="0058109E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0.</w:t>
            </w:r>
            <w:r w:rsidR="00E709C8">
              <w:rPr>
                <w:rFonts w:ascii="Times New Roman" w:hAnsi="Times New Roman"/>
                <w:sz w:val="20"/>
                <w:szCs w:val="20"/>
              </w:rPr>
              <w:t>03</w:t>
            </w:r>
          </w:p>
        </w:tc>
      </w:tr>
      <w:tr w:rsidR="0058109E" w:rsidRPr="00A73657" w14:paraId="5E2DE626" w14:textId="77777777" w:rsidTr="0072436B">
        <w:trPr>
          <w:trHeight w:val="430"/>
        </w:trPr>
        <w:tc>
          <w:tcPr>
            <w:tcW w:w="1448" w:type="pct"/>
            <w:shd w:val="clear" w:color="auto" w:fill="auto"/>
          </w:tcPr>
          <w:p w14:paraId="29FAE67D" w14:textId="77777777" w:rsidR="0058109E" w:rsidRPr="00A73657" w:rsidRDefault="0058109E" w:rsidP="0072436B">
            <w:pPr>
              <w:adjustRightInd w:val="0"/>
              <w:spacing w:line="276" w:lineRule="auto"/>
              <w:ind w:firstLineChars="100" w:firstLine="20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lastRenderedPageBreak/>
              <w:t>Dialysis</w:t>
            </w:r>
          </w:p>
        </w:tc>
        <w:tc>
          <w:tcPr>
            <w:tcW w:w="1039" w:type="pct"/>
            <w:shd w:val="clear" w:color="auto" w:fill="auto"/>
          </w:tcPr>
          <w:p w14:paraId="19692247" w14:textId="77777777" w:rsidR="0058109E" w:rsidRPr="00A73657" w:rsidRDefault="0058109E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89 (15.7)</w:t>
            </w:r>
          </w:p>
        </w:tc>
        <w:tc>
          <w:tcPr>
            <w:tcW w:w="1039" w:type="pct"/>
            <w:shd w:val="clear" w:color="auto" w:fill="auto"/>
          </w:tcPr>
          <w:p w14:paraId="7154C19A" w14:textId="3793DFB3" w:rsidR="0058109E" w:rsidRPr="00A73657" w:rsidRDefault="00E709C8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3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17.7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0" w:type="pct"/>
            <w:shd w:val="clear" w:color="auto" w:fill="auto"/>
          </w:tcPr>
          <w:p w14:paraId="5B94198B" w14:textId="0AEB3430" w:rsidR="0058109E" w:rsidRPr="00A73657" w:rsidRDefault="00E709C8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.5)</w:t>
            </w:r>
          </w:p>
        </w:tc>
        <w:tc>
          <w:tcPr>
            <w:tcW w:w="434" w:type="pct"/>
            <w:shd w:val="clear" w:color="auto" w:fill="auto"/>
          </w:tcPr>
          <w:p w14:paraId="5BA4D936" w14:textId="6962C9E7" w:rsidR="0058109E" w:rsidRPr="00A73657" w:rsidRDefault="0058109E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0.</w:t>
            </w:r>
            <w:r w:rsidR="00E709C8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</w:tr>
      <w:tr w:rsidR="0058109E" w:rsidRPr="00A73657" w14:paraId="45A2BABF" w14:textId="77777777" w:rsidTr="0072436B">
        <w:trPr>
          <w:trHeight w:val="859"/>
        </w:trPr>
        <w:tc>
          <w:tcPr>
            <w:tcW w:w="1448" w:type="pct"/>
            <w:shd w:val="clear" w:color="auto" w:fill="auto"/>
          </w:tcPr>
          <w:p w14:paraId="21E33179" w14:textId="77777777" w:rsidR="0058109E" w:rsidRPr="00A73657" w:rsidRDefault="0058109E" w:rsidP="0072436B">
            <w:pPr>
              <w:adjustRightInd w:val="0"/>
              <w:spacing w:line="276" w:lineRule="auto"/>
              <w:ind w:leftChars="100" w:left="24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Metastatic cancer or any blood-borne malignancy</w:t>
            </w:r>
          </w:p>
        </w:tc>
        <w:tc>
          <w:tcPr>
            <w:tcW w:w="1039" w:type="pct"/>
            <w:shd w:val="clear" w:color="auto" w:fill="auto"/>
          </w:tcPr>
          <w:p w14:paraId="23EDB77D" w14:textId="77777777" w:rsidR="0058109E" w:rsidRPr="00A73657" w:rsidRDefault="0058109E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129 (22.8)</w:t>
            </w:r>
          </w:p>
        </w:tc>
        <w:tc>
          <w:tcPr>
            <w:tcW w:w="1039" w:type="pct"/>
            <w:shd w:val="clear" w:color="auto" w:fill="auto"/>
          </w:tcPr>
          <w:p w14:paraId="71A509A7" w14:textId="2D00D963" w:rsidR="0058109E" w:rsidRPr="00A73657" w:rsidRDefault="00E709C8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6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18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.7)</w:t>
            </w:r>
          </w:p>
        </w:tc>
        <w:tc>
          <w:tcPr>
            <w:tcW w:w="1040" w:type="pct"/>
            <w:shd w:val="clear" w:color="auto" w:fill="auto"/>
          </w:tcPr>
          <w:p w14:paraId="6370444D" w14:textId="6D8C5F13" w:rsidR="0058109E" w:rsidRPr="00A73657" w:rsidRDefault="00E709C8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/>
                <w:sz w:val="20"/>
                <w:szCs w:val="20"/>
              </w:rPr>
              <w:t>7.3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64F928E5" w14:textId="3D284806" w:rsidR="0058109E" w:rsidRPr="00A73657" w:rsidRDefault="0058109E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0.0</w:t>
            </w:r>
            <w:r w:rsidR="00E709C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8109E" w:rsidRPr="00A73657" w14:paraId="12AE53F0" w14:textId="77777777" w:rsidTr="0072436B">
        <w:trPr>
          <w:trHeight w:val="859"/>
        </w:trPr>
        <w:tc>
          <w:tcPr>
            <w:tcW w:w="1448" w:type="pct"/>
            <w:tcBorders>
              <w:bottom w:val="single" w:sz="4" w:space="0" w:color="auto"/>
            </w:tcBorders>
            <w:shd w:val="clear" w:color="auto" w:fill="auto"/>
          </w:tcPr>
          <w:p w14:paraId="0EE31E43" w14:textId="4D5FEC37" w:rsidR="0058109E" w:rsidRPr="00A73657" w:rsidRDefault="0058109E" w:rsidP="0072436B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73657">
              <w:rPr>
                <w:rFonts w:ascii="Times New Roman" w:hAnsi="Times New Roman"/>
                <w:sz w:val="20"/>
                <w:szCs w:val="20"/>
              </w:rPr>
              <w:t>Charlson</w:t>
            </w:r>
            <w:proofErr w:type="spellEnd"/>
            <w:r w:rsidRPr="00A73657">
              <w:rPr>
                <w:rFonts w:ascii="Times New Roman" w:hAnsi="Times New Roman"/>
                <w:sz w:val="20"/>
                <w:szCs w:val="20"/>
              </w:rPr>
              <w:t xml:space="preserve"> comorbidity index (</w:t>
            </w:r>
            <w:r w:rsidR="00EB7C34">
              <w:rPr>
                <w:rFonts w:ascii="Times New Roman" w:hAnsi="Times New Roman"/>
                <w:sz w:val="20"/>
                <w:szCs w:val="20"/>
              </w:rPr>
              <w:t>IQR</w:t>
            </w:r>
            <w:r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9" w:type="pct"/>
            <w:tcBorders>
              <w:bottom w:val="single" w:sz="4" w:space="0" w:color="auto"/>
            </w:tcBorders>
            <w:shd w:val="clear" w:color="auto" w:fill="auto"/>
          </w:tcPr>
          <w:p w14:paraId="3A0CA0E5" w14:textId="388F93AD" w:rsidR="0058109E" w:rsidRPr="00A73657" w:rsidRDefault="0058109E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2 (</w:t>
            </w:r>
            <w:r w:rsidR="00C82740">
              <w:rPr>
                <w:rFonts w:ascii="Times New Roman" w:hAnsi="Times New Roman"/>
                <w:sz w:val="20"/>
                <w:szCs w:val="20"/>
              </w:rPr>
              <w:t>1-4</w:t>
            </w:r>
            <w:r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9" w:type="pct"/>
            <w:tcBorders>
              <w:bottom w:val="single" w:sz="4" w:space="0" w:color="auto"/>
            </w:tcBorders>
            <w:shd w:val="clear" w:color="auto" w:fill="auto"/>
          </w:tcPr>
          <w:p w14:paraId="11853FA5" w14:textId="504CBA50" w:rsidR="0058109E" w:rsidRPr="00A73657" w:rsidRDefault="0058109E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2 (</w:t>
            </w:r>
            <w:r w:rsidR="00C82740">
              <w:rPr>
                <w:rFonts w:ascii="Times New Roman" w:hAnsi="Times New Roman"/>
                <w:sz w:val="20"/>
                <w:szCs w:val="20"/>
              </w:rPr>
              <w:t>1-</w:t>
            </w:r>
            <w:r w:rsidR="00E709C8">
              <w:rPr>
                <w:rFonts w:ascii="Times New Roman" w:hAnsi="Times New Roman"/>
                <w:sz w:val="20"/>
                <w:szCs w:val="20"/>
              </w:rPr>
              <w:t>4</w:t>
            </w:r>
            <w:r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0" w:type="pct"/>
            <w:tcBorders>
              <w:bottom w:val="single" w:sz="4" w:space="0" w:color="auto"/>
            </w:tcBorders>
            <w:shd w:val="clear" w:color="auto" w:fill="auto"/>
          </w:tcPr>
          <w:p w14:paraId="3FE7573C" w14:textId="1D241997" w:rsidR="0058109E" w:rsidRPr="00A73657" w:rsidRDefault="0058109E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3 (</w:t>
            </w:r>
            <w:r w:rsidR="00C82740">
              <w:rPr>
                <w:rFonts w:ascii="Times New Roman" w:hAnsi="Times New Roman"/>
                <w:sz w:val="20"/>
                <w:szCs w:val="20"/>
              </w:rPr>
              <w:t>1-4</w:t>
            </w:r>
            <w:r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</w:tcPr>
          <w:p w14:paraId="290A7EC7" w14:textId="0CF66BE2" w:rsidR="0058109E" w:rsidRPr="00A73657" w:rsidRDefault="0058109E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0.</w:t>
            </w:r>
            <w:r w:rsidR="00E709C8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</w:tr>
    </w:tbl>
    <w:p w14:paraId="5835957D" w14:textId="56795927" w:rsidR="007B7E79" w:rsidRDefault="0058109E" w:rsidP="005E1D30">
      <w:pPr>
        <w:spacing w:line="276" w:lineRule="auto"/>
      </w:pPr>
      <w:proofErr w:type="spellStart"/>
      <w:r w:rsidRPr="00A73657">
        <w:rPr>
          <w:rFonts w:ascii="Times New Roman" w:hAnsi="Times New Roman"/>
          <w:sz w:val="20"/>
          <w:szCs w:val="20"/>
          <w:vertAlign w:val="superscript"/>
        </w:rPr>
        <w:t>a</w:t>
      </w:r>
      <w:r w:rsidR="00EB7C34">
        <w:rPr>
          <w:rFonts w:ascii="Times New Roman" w:hAnsi="Times New Roman"/>
          <w:sz w:val="20"/>
          <w:szCs w:val="20"/>
        </w:rPr>
        <w:t>IQR</w:t>
      </w:r>
      <w:proofErr w:type="spellEnd"/>
      <w:r w:rsidRPr="00A73657">
        <w:rPr>
          <w:rFonts w:ascii="Times New Roman" w:hAnsi="Times New Roman"/>
          <w:sz w:val="20"/>
          <w:szCs w:val="20"/>
        </w:rPr>
        <w:t xml:space="preserve">, </w:t>
      </w:r>
      <w:r w:rsidR="00EB7C34" w:rsidRPr="00EB7C34">
        <w:rPr>
          <w:rFonts w:ascii="Times New Roman" w:hAnsi="Times New Roman"/>
          <w:sz w:val="20"/>
          <w:szCs w:val="20"/>
        </w:rPr>
        <w:t>interquartile ranges</w:t>
      </w:r>
    </w:p>
    <w:sectPr w:rsidR="007B7E79" w:rsidSect="0058109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BAF077" w14:textId="77777777" w:rsidR="008C57F7" w:rsidRDefault="008C57F7" w:rsidP="0058109E">
      <w:r>
        <w:separator/>
      </w:r>
    </w:p>
  </w:endnote>
  <w:endnote w:type="continuationSeparator" w:id="0">
    <w:p w14:paraId="7D939BD8" w14:textId="77777777" w:rsidR="008C57F7" w:rsidRDefault="008C57F7" w:rsidP="005810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5BA871" w14:textId="77777777" w:rsidR="008C57F7" w:rsidRDefault="008C57F7" w:rsidP="0058109E">
      <w:r>
        <w:separator/>
      </w:r>
    </w:p>
  </w:footnote>
  <w:footnote w:type="continuationSeparator" w:id="0">
    <w:p w14:paraId="300B05FC" w14:textId="77777777" w:rsidR="008C57F7" w:rsidRDefault="008C57F7" w:rsidP="005810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275"/>
    <w:rsid w:val="0027439E"/>
    <w:rsid w:val="00362B48"/>
    <w:rsid w:val="00382724"/>
    <w:rsid w:val="0040626F"/>
    <w:rsid w:val="00432F3F"/>
    <w:rsid w:val="00445463"/>
    <w:rsid w:val="005707C4"/>
    <w:rsid w:val="0058109E"/>
    <w:rsid w:val="005E1D30"/>
    <w:rsid w:val="00627B0F"/>
    <w:rsid w:val="007B7E79"/>
    <w:rsid w:val="00853973"/>
    <w:rsid w:val="008C57F7"/>
    <w:rsid w:val="008F51B5"/>
    <w:rsid w:val="009610CA"/>
    <w:rsid w:val="00A42DDD"/>
    <w:rsid w:val="00A6603C"/>
    <w:rsid w:val="00B42275"/>
    <w:rsid w:val="00B42E2C"/>
    <w:rsid w:val="00B67845"/>
    <w:rsid w:val="00C82740"/>
    <w:rsid w:val="00C92CC9"/>
    <w:rsid w:val="00D910FE"/>
    <w:rsid w:val="00E709C8"/>
    <w:rsid w:val="00EB7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A742E4"/>
  <w15:chartTrackingRefBased/>
  <w15:docId w15:val="{D19D4D6B-3248-424F-9DE0-409FCC83B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109E"/>
    <w:pPr>
      <w:widowControl w:val="0"/>
    </w:pPr>
    <w:rPr>
      <w:rFonts w:cs="Times New Roman"/>
      <w:kern w:val="0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109E"/>
    <w:pPr>
      <w:tabs>
        <w:tab w:val="center" w:pos="4153"/>
        <w:tab w:val="right" w:pos="8306"/>
      </w:tabs>
      <w:snapToGrid w:val="0"/>
    </w:pPr>
    <w:rPr>
      <w:rFonts w:cstheme="minorBidi"/>
      <w:kern w:val="2"/>
      <w:sz w:val="20"/>
      <w:szCs w:val="20"/>
      <w:lang w:val="en-US"/>
    </w:rPr>
  </w:style>
  <w:style w:type="character" w:customStyle="1" w:styleId="a4">
    <w:name w:val="頁首 字元"/>
    <w:basedOn w:val="a0"/>
    <w:link w:val="a3"/>
    <w:uiPriority w:val="99"/>
    <w:rsid w:val="0058109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8109E"/>
    <w:pPr>
      <w:tabs>
        <w:tab w:val="center" w:pos="4153"/>
        <w:tab w:val="right" w:pos="8306"/>
      </w:tabs>
      <w:snapToGrid w:val="0"/>
    </w:pPr>
    <w:rPr>
      <w:rFonts w:cstheme="minorBidi"/>
      <w:kern w:val="2"/>
      <w:sz w:val="20"/>
      <w:szCs w:val="20"/>
      <w:lang w:val="en-US"/>
    </w:rPr>
  </w:style>
  <w:style w:type="character" w:customStyle="1" w:styleId="a6">
    <w:name w:val="頁尾 字元"/>
    <w:basedOn w:val="a0"/>
    <w:link w:val="a5"/>
    <w:uiPriority w:val="99"/>
    <w:rsid w:val="0058109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309</Words>
  <Characters>1766</Characters>
  <Application>Microsoft Office Word</Application>
  <DocSecurity>0</DocSecurity>
  <Lines>14</Lines>
  <Paragraphs>4</Paragraphs>
  <ScaleCrop>false</ScaleCrop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宏 王</dc:creator>
  <cp:keywords/>
  <dc:description/>
  <cp:lastModifiedBy>志宏 王</cp:lastModifiedBy>
  <cp:revision>9</cp:revision>
  <dcterms:created xsi:type="dcterms:W3CDTF">2021-04-07T15:20:00Z</dcterms:created>
  <dcterms:modified xsi:type="dcterms:W3CDTF">2021-04-08T07:02:00Z</dcterms:modified>
</cp:coreProperties>
</file>